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1155" w:leader="none"/>
        </w:tabs>
        <w:outlineLvl w:val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1588"/>
        <w:gridCol w:w="1292"/>
        <w:gridCol w:w="2340"/>
      </w:tblGrid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</w:rPr>
              <w:t xml:space="preserve">    </w:t>
            </w:r>
            <w:r>
              <w:rPr>
                <w:rFonts w:cs="Arial" w:ascii="Arial" w:hAnsi="Arial"/>
                <w:b/>
                <w:sz w:val="22"/>
                <w:szCs w:val="22"/>
              </w:rPr>
              <w:t xml:space="preserve">Mean 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</w:t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justed difference (intervention-control) of means (95%CI)</w:t>
            </w:r>
            <w:r>
              <w:rPr>
                <w:rFonts w:cs="Arial" w:ascii="Arial" w:hAnsi="Arial"/>
                <w:b/>
                <w:sz w:val="22"/>
                <w:szCs w:val="22"/>
                <w:vertAlign w:val="superscript"/>
              </w:rPr>
              <w:t>$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UDI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n=1,99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8 (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7 (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 n=48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 (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2 (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(-0.58 to 0.7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85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 (8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6 (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06 (-0.58 to 0.5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21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8 (6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2 (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5 (-1.39 to 1.0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PQ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n=1,99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 (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 n=50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 (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(-0.29 to 0.4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 n=87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3 (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25 (-0.58 to 0.10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21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 (3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8 (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2 (-0.36 to 1.01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DQ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n=1,97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1 (6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 (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 n=52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6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8 (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0 (-0.69 to 0.4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86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7 (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 (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0.50 (0.01 to 0.9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22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0 (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1 (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.14 (-1.12 to 0.6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CORE-OM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n=926</w:t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 (0.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 (0.7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hase 1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month   n=46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 (0.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 (0.8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 (-0.05 to 0.09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36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 (0.7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 (0.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8 (-0.01 to 0.1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2 months </w:t>
            </w:r>
          </w:p>
        </w:tc>
        <w:tc>
          <w:tcPr>
            <w:tcW w:w="1588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ORE-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n=1,050</w:t>
            </w:r>
          </w:p>
        </w:tc>
        <w:tc>
          <w:tcPr>
            <w:tcW w:w="1588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3 (5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tabs>
                <w:tab w:val="right" w:pos="540" w:leader="none"/>
                <w:tab w:val="left" w:pos="720" w:leader="none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 (5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hases 2 &amp; 3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 month </w:t>
            </w:r>
          </w:p>
        </w:tc>
        <w:tc>
          <w:tcPr>
            <w:tcW w:w="1588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1292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  <w:tc>
          <w:tcPr>
            <w:tcW w:w="2340" w:type="dxa"/>
            <w:tcBorders/>
            <w:shd w:fill="CCCCCC" w:val="clear"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keepNext w:val="tru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months n=453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 (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 (-0.66 to 0.63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months n=19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7 (4)</w:t>
            </w:r>
          </w:p>
        </w:tc>
        <w:tc>
          <w:tcPr>
            <w:tcW w:w="1292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5 (4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keepNext w:val="tru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(-0.60 to 1.27)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$ </w:t>
      </w:r>
      <w:r>
        <w:rPr>
          <w:rFonts w:cs="Arial" w:ascii="Arial" w:hAnsi="Arial"/>
          <w:sz w:val="22"/>
          <w:szCs w:val="22"/>
        </w:rPr>
        <w:t>Adjusted for baseline alcohol consumption, AUDIT-C, age, sex, education, self-efficacy and EQ5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yleArial11pt">
    <w:name w:val="Style Arial 11 pt"/>
    <w:basedOn w:val="DefaultParagraphFont"/>
    <w:qFormat/>
    <w:rPr>
      <w:rFonts w:ascii="Arial" w:hAnsi="Arial" w:cs="Arial"/>
      <w:color w:val="00000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8:10:00Z</dcterms:created>
  <dc:creator>ZarnieHome</dc:creator>
  <dc:description/>
  <cp:keywords/>
  <dc:language>en-US</dc:language>
  <cp:lastModifiedBy>Zarnie</cp:lastModifiedBy>
  <dcterms:modified xsi:type="dcterms:W3CDTF">2011-02-09T16:24:00Z</dcterms:modified>
  <cp:revision>6</cp:revision>
  <dc:subject/>
  <dc:title>eTable 5:  Secondary outcome measures </dc:title>
</cp:coreProperties>
</file>